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7D31" w:rsidRPr="00AF7D31" w:rsidRDefault="00AF7D31" w:rsidP="00AF7D3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</w:pPr>
      <w:r w:rsidRPr="00AF7D31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t xml:space="preserve">Supplementary table 2 </w:t>
      </w:r>
    </w:p>
    <w:p w:rsidR="00AF7D31" w:rsidRPr="00AF7D31" w:rsidRDefault="00AF7D31" w:rsidP="00AF7D3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F7D31">
        <w:rPr>
          <w:rFonts w:ascii="Times New Roman" w:eastAsia="Times New Roman" w:hAnsi="Times New Roman" w:cs="Times New Roman"/>
          <w:color w:val="000000"/>
          <w:sz w:val="24"/>
          <w:szCs w:val="24"/>
        </w:rPr>
        <w:t>Metabolites concentration of oil palm leaves (L12 and L17) sampled in three different time points (one month laps)</w:t>
      </w:r>
    </w:p>
    <w:p w:rsidR="00941F77" w:rsidRDefault="00941F77" w:rsidP="00AF7D31">
      <w:pPr>
        <w:tabs>
          <w:tab w:val="left" w:pos="4770"/>
        </w:tabs>
      </w:pPr>
    </w:p>
    <w:tbl>
      <w:tblPr>
        <w:tblW w:w="15236" w:type="dxa"/>
        <w:tblInd w:w="-10" w:type="dxa"/>
        <w:tblLook w:val="04A0" w:firstRow="1" w:lastRow="0" w:firstColumn="1" w:lastColumn="0" w:noHBand="0" w:noVBand="1"/>
      </w:tblPr>
      <w:tblGrid>
        <w:gridCol w:w="1861"/>
        <w:gridCol w:w="766"/>
        <w:gridCol w:w="766"/>
        <w:gridCol w:w="766"/>
        <w:gridCol w:w="866"/>
        <w:gridCol w:w="766"/>
        <w:gridCol w:w="766"/>
        <w:gridCol w:w="283"/>
        <w:gridCol w:w="766"/>
        <w:gridCol w:w="866"/>
        <w:gridCol w:w="766"/>
        <w:gridCol w:w="766"/>
        <w:gridCol w:w="766"/>
        <w:gridCol w:w="766"/>
        <w:gridCol w:w="266"/>
        <w:gridCol w:w="766"/>
        <w:gridCol w:w="766"/>
        <w:gridCol w:w="370"/>
        <w:gridCol w:w="766"/>
        <w:gridCol w:w="68"/>
        <w:gridCol w:w="698"/>
      </w:tblGrid>
      <w:tr w:rsidR="00AF7D31" w:rsidRPr="00AF7D31" w:rsidTr="00AF7D31">
        <w:trPr>
          <w:trHeight w:val="315"/>
        </w:trPr>
        <w:tc>
          <w:tcPr>
            <w:tcW w:w="186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6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m 1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6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m 2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m 1</w:t>
            </w:r>
          </w:p>
        </w:tc>
        <w:tc>
          <w:tcPr>
            <w:tcW w:w="3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m 2</w:t>
            </w:r>
          </w:p>
        </w:tc>
      </w:tr>
      <w:tr w:rsidR="00AF7D31" w:rsidRPr="00AF7D31" w:rsidTr="00AF7D31">
        <w:trPr>
          <w:trHeight w:val="330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_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_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_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_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_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_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_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_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_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_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_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_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nd 12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nd</w:t>
            </w:r>
          </w:p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nd 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ond </w:t>
            </w:r>
          </w:p>
          <w:p w:rsidR="00AF7D31" w:rsidRPr="00AF7D31" w:rsidRDefault="00AF7D31" w:rsidP="00AF7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a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n</w:t>
            </w:r>
            <w:proofErr w:type="spellEnd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3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p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7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ruline</w:t>
            </w:r>
            <w:proofErr w:type="spellEnd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</w:t>
            </w:r>
            <w:proofErr w:type="spellEnd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BA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n</w:t>
            </w:r>
            <w:proofErr w:type="spellEnd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</w:t>
            </w:r>
            <w:proofErr w:type="spellEnd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8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3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02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</w:t>
            </w:r>
            <w:proofErr w:type="spellEnd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s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5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serine</w:t>
            </w:r>
            <w:proofErr w:type="spellEnd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proline</w:t>
            </w:r>
            <w:proofErr w:type="spellEnd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</w:t>
            </w:r>
            <w:proofErr w:type="spellEnd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Ile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6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ys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0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t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n</w:t>
            </w:r>
            <w:proofErr w:type="spellEnd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</w:t>
            </w:r>
            <w:proofErr w:type="spellEnd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yr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p</w:t>
            </w:r>
            <w:proofErr w:type="spellEnd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28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11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al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2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ermidine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4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rmine</w:t>
            </w:r>
            <w:proofErr w:type="spellEnd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enine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ytosine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8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6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36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6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41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anine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5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4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3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76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60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ymine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5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5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7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7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63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racil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Uridine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rnosine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ffeic</w:t>
            </w:r>
            <w:proofErr w:type="spellEnd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thranilate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ne</w:t>
            </w:r>
            <w:proofErr w:type="spellEnd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-</w:t>
            </w:r>
            <w:proofErr w:type="spellStart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osyl</w:t>
            </w:r>
            <w:proofErr w:type="spellEnd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hionine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yramine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xanthine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-phosphoglyceric acid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-phosphoribosyl-1-pyrophosphate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-phosphogluconic acid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hydroxyacetone phosphate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rythrose-4-phosphate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uctose-6-phosphate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6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uctose-1,6-phoshate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ucose-1-phospahate/ Glucose-6-phosphate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ycerol-3-phosphate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yceraldehyde-3-phosphate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enolpyruvic</w:t>
            </w:r>
            <w:proofErr w:type="spellEnd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bose-5-phosphate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bulose-5-phosphate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ylulose-5-phosphate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utathione (red)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utathione (ox)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oshikimic</w:t>
            </w:r>
            <w:proofErr w:type="spellEnd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-Oxoglutaric acid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citric</w:t>
            </w:r>
            <w:proofErr w:type="spellEnd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2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lic acid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4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6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3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92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Glycolic acid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ctic acid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nic</w:t>
            </w:r>
            <w:proofErr w:type="spellEnd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7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-Oxoisovaleric acid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2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s-</w:t>
            </w:r>
            <w:proofErr w:type="spellStart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onitic</w:t>
            </w:r>
            <w:proofErr w:type="spellEnd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ccinic acid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itric acid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9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.6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4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4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1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9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31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2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56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kimic</w:t>
            </w:r>
            <w:proofErr w:type="spellEnd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xalic acid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TP</w:t>
            </w:r>
            <w:proofErr w:type="spellEnd"/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DP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P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P</w:t>
            </w:r>
            <w:proofErr w:type="spellEnd"/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P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GMP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P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TP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P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DP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MP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P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P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P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TP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P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MP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H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+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-Carotene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9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5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3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ptoxanthin</w:t>
            </w:r>
            <w:proofErr w:type="spellEnd"/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anthophyll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8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8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5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8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9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39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eaxanthin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7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1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3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35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nzyme Q10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lorophyll a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3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hlorophyll b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uctose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ucose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2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ositol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9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pyranose</w:t>
            </w:r>
            <w:proofErr w:type="spellEnd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pyranoside</w:t>
            </w:r>
            <w:proofErr w:type="spellEnd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6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ylose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AF7D31" w:rsidRPr="00AF7D31" w:rsidTr="00AF7D31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-Inisitol</w:t>
            </w:r>
            <w:proofErr w:type="spellEnd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AF7D31" w:rsidRPr="00AF7D31" w:rsidTr="00AF7D31">
        <w:trPr>
          <w:trHeight w:val="330"/>
        </w:trPr>
        <w:tc>
          <w:tcPr>
            <w:tcW w:w="18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ibiose</w:t>
            </w:r>
            <w:proofErr w:type="spellEnd"/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AF7D31" w:rsidRPr="00AF7D31" w:rsidTr="00AF7D31">
        <w:trPr>
          <w:trHeight w:val="330"/>
        </w:trPr>
        <w:tc>
          <w:tcPr>
            <w:tcW w:w="18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419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AF7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 (diff sampling point)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7D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7D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7D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F7D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F7D31" w:rsidRPr="00AF7D31" w:rsidTr="00AF7D31">
        <w:trPr>
          <w:trHeight w:val="330"/>
        </w:trPr>
        <w:tc>
          <w:tcPr>
            <w:tcW w:w="18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419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AF7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 (F12 vs F17)</w:t>
            </w:r>
          </w:p>
        </w:tc>
        <w:tc>
          <w:tcPr>
            <w:tcW w:w="7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7D31" w:rsidRPr="00AF7D31" w:rsidRDefault="00AF7D31" w:rsidP="00AF7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7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</w:tbl>
    <w:p w:rsidR="00AF7D31" w:rsidRDefault="00AF7D31" w:rsidP="00AF7D31">
      <w:pPr>
        <w:tabs>
          <w:tab w:val="left" w:pos="4770"/>
        </w:tabs>
      </w:pPr>
    </w:p>
    <w:p w:rsidR="004B56EC" w:rsidRPr="007F6369" w:rsidRDefault="004B56EC" w:rsidP="00AF7D31">
      <w:pPr>
        <w:tabs>
          <w:tab w:val="left" w:pos="4770"/>
        </w:tabs>
        <w:rPr>
          <w:rFonts w:ascii="Times New Roman" w:hAnsi="Times New Roman" w:cs="Times New Roman"/>
          <w:sz w:val="24"/>
          <w:szCs w:val="24"/>
        </w:rPr>
      </w:pPr>
      <w:r w:rsidRPr="007F6369">
        <w:rPr>
          <w:rFonts w:ascii="Times New Roman" w:hAnsi="Times New Roman" w:cs="Times New Roman"/>
          <w:sz w:val="24"/>
          <w:szCs w:val="24"/>
        </w:rPr>
        <w:t>Quantified by relative abundance to the i</w:t>
      </w:r>
      <w:r w:rsidR="00054192">
        <w:rPr>
          <w:rFonts w:ascii="Times New Roman" w:hAnsi="Times New Roman" w:cs="Times New Roman"/>
          <w:sz w:val="24"/>
          <w:szCs w:val="24"/>
        </w:rPr>
        <w:t xml:space="preserve">nternal standard, </w:t>
      </w:r>
      <w:proofErr w:type="spellStart"/>
      <w:r w:rsidR="00054192">
        <w:rPr>
          <w:rFonts w:ascii="Times New Roman" w:hAnsi="Times New Roman" w:cs="Times New Roman"/>
          <w:sz w:val="24"/>
          <w:szCs w:val="24"/>
        </w:rPr>
        <w:t>Ribitol</w:t>
      </w:r>
      <w:proofErr w:type="spellEnd"/>
      <w:r w:rsidR="00054192">
        <w:rPr>
          <w:rFonts w:ascii="Times New Roman" w:hAnsi="Times New Roman" w:cs="Times New Roman"/>
          <w:sz w:val="24"/>
          <w:szCs w:val="24"/>
        </w:rPr>
        <w:t xml:space="preserve"> (2 mg </w:t>
      </w:r>
      <w:r w:rsidRPr="007F6369">
        <w:rPr>
          <w:rFonts w:ascii="Times New Roman" w:hAnsi="Times New Roman" w:cs="Times New Roman"/>
          <w:sz w:val="24"/>
          <w:szCs w:val="24"/>
        </w:rPr>
        <w:t>mL</w:t>
      </w:r>
      <w:r w:rsidR="00054192" w:rsidRPr="0005419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7F6369">
        <w:rPr>
          <w:rFonts w:ascii="Times New Roman" w:hAnsi="Times New Roman" w:cs="Times New Roman"/>
          <w:sz w:val="24"/>
          <w:szCs w:val="24"/>
        </w:rPr>
        <w:t xml:space="preserve">).  </w:t>
      </w:r>
    </w:p>
    <w:p w:rsidR="004B56EC" w:rsidRPr="007F6369" w:rsidRDefault="004B56EC" w:rsidP="00AF7D31">
      <w:pPr>
        <w:tabs>
          <w:tab w:val="left" w:pos="4770"/>
        </w:tabs>
        <w:rPr>
          <w:rFonts w:ascii="Times New Roman" w:hAnsi="Times New Roman" w:cs="Times New Roman"/>
          <w:sz w:val="24"/>
          <w:szCs w:val="24"/>
        </w:rPr>
      </w:pPr>
      <w:r w:rsidRPr="007F6369">
        <w:rPr>
          <w:rFonts w:ascii="Times New Roman" w:hAnsi="Times New Roman" w:cs="Times New Roman"/>
          <w:sz w:val="24"/>
          <w:szCs w:val="24"/>
        </w:rPr>
        <w:t>T1, T2 and T3 are different sampling occasion with one month laps</w:t>
      </w:r>
    </w:p>
    <w:p w:rsidR="000332E1" w:rsidRPr="007F6369" w:rsidRDefault="000332E1" w:rsidP="00AF7D31">
      <w:pPr>
        <w:tabs>
          <w:tab w:val="left" w:pos="4770"/>
        </w:tabs>
        <w:rPr>
          <w:rFonts w:ascii="Times New Roman" w:hAnsi="Times New Roman" w:cs="Times New Roman"/>
          <w:sz w:val="24"/>
          <w:szCs w:val="24"/>
        </w:rPr>
      </w:pPr>
    </w:p>
    <w:p w:rsidR="000332E1" w:rsidRDefault="000332E1" w:rsidP="00AF7D31">
      <w:pPr>
        <w:tabs>
          <w:tab w:val="left" w:pos="4770"/>
        </w:tabs>
      </w:pPr>
    </w:p>
    <w:p w:rsidR="000332E1" w:rsidRDefault="000332E1" w:rsidP="00AF7D31">
      <w:pPr>
        <w:tabs>
          <w:tab w:val="left" w:pos="4770"/>
        </w:tabs>
      </w:pPr>
    </w:p>
    <w:p w:rsidR="000332E1" w:rsidRDefault="000332E1" w:rsidP="00AF7D31">
      <w:pPr>
        <w:tabs>
          <w:tab w:val="left" w:pos="4770"/>
        </w:tabs>
      </w:pPr>
    </w:p>
    <w:p w:rsidR="000332E1" w:rsidRDefault="000332E1" w:rsidP="00AF7D31">
      <w:pPr>
        <w:tabs>
          <w:tab w:val="left" w:pos="4770"/>
        </w:tabs>
      </w:pPr>
    </w:p>
    <w:p w:rsidR="000332E1" w:rsidRDefault="000332E1" w:rsidP="00AF7D31">
      <w:pPr>
        <w:tabs>
          <w:tab w:val="left" w:pos="4770"/>
        </w:tabs>
      </w:pPr>
    </w:p>
    <w:p w:rsidR="000332E1" w:rsidRDefault="000332E1" w:rsidP="00AF7D31">
      <w:pPr>
        <w:tabs>
          <w:tab w:val="left" w:pos="4770"/>
        </w:tabs>
      </w:pPr>
    </w:p>
    <w:p w:rsidR="000332E1" w:rsidRDefault="000332E1" w:rsidP="00AF7D31">
      <w:pPr>
        <w:tabs>
          <w:tab w:val="left" w:pos="4770"/>
        </w:tabs>
      </w:pPr>
    </w:p>
    <w:p w:rsidR="000332E1" w:rsidRDefault="000332E1" w:rsidP="00AF7D31">
      <w:pPr>
        <w:tabs>
          <w:tab w:val="left" w:pos="4770"/>
        </w:tabs>
      </w:pPr>
    </w:p>
    <w:p w:rsidR="000332E1" w:rsidRDefault="000332E1" w:rsidP="00AF7D31">
      <w:pPr>
        <w:tabs>
          <w:tab w:val="left" w:pos="4770"/>
        </w:tabs>
      </w:pPr>
    </w:p>
    <w:p w:rsidR="000332E1" w:rsidRDefault="000332E1" w:rsidP="00AF7D31">
      <w:pPr>
        <w:tabs>
          <w:tab w:val="left" w:pos="4770"/>
        </w:tabs>
      </w:pPr>
    </w:p>
    <w:p w:rsidR="000332E1" w:rsidRDefault="000332E1" w:rsidP="00AF7D31">
      <w:pPr>
        <w:tabs>
          <w:tab w:val="left" w:pos="4770"/>
        </w:tabs>
      </w:pPr>
    </w:p>
    <w:p w:rsidR="000332E1" w:rsidRDefault="000332E1" w:rsidP="00AF7D31">
      <w:pPr>
        <w:tabs>
          <w:tab w:val="left" w:pos="4770"/>
        </w:tabs>
      </w:pPr>
    </w:p>
    <w:p w:rsidR="000332E1" w:rsidRDefault="000332E1" w:rsidP="00AF7D31">
      <w:pPr>
        <w:tabs>
          <w:tab w:val="left" w:pos="4770"/>
        </w:tabs>
      </w:pPr>
      <w:bookmarkStart w:id="0" w:name="_GoBack"/>
      <w:bookmarkEnd w:id="0"/>
    </w:p>
    <w:sectPr w:rsidR="000332E1" w:rsidSect="00AF7D31">
      <w:pgSz w:w="15840" w:h="12240" w:orient="landscape"/>
      <w:pgMar w:top="346" w:right="245" w:bottom="346" w:left="24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D31"/>
    <w:rsid w:val="000332E1"/>
    <w:rsid w:val="00054192"/>
    <w:rsid w:val="004B56EC"/>
    <w:rsid w:val="004D41C9"/>
    <w:rsid w:val="004E3C76"/>
    <w:rsid w:val="00563799"/>
    <w:rsid w:val="00594CEB"/>
    <w:rsid w:val="005D416E"/>
    <w:rsid w:val="005E54D7"/>
    <w:rsid w:val="006E4E9E"/>
    <w:rsid w:val="007F6369"/>
    <w:rsid w:val="00890EC3"/>
    <w:rsid w:val="008B6530"/>
    <w:rsid w:val="00941F77"/>
    <w:rsid w:val="00A654D7"/>
    <w:rsid w:val="00A713DA"/>
    <w:rsid w:val="00AB1C51"/>
    <w:rsid w:val="00AF7D31"/>
    <w:rsid w:val="00BA03EB"/>
    <w:rsid w:val="00C21F97"/>
    <w:rsid w:val="00D0598C"/>
    <w:rsid w:val="00D14AA8"/>
    <w:rsid w:val="00D46ABC"/>
    <w:rsid w:val="00D87D9A"/>
    <w:rsid w:val="00DC2145"/>
    <w:rsid w:val="00E74624"/>
    <w:rsid w:val="00EB15A9"/>
    <w:rsid w:val="00F6007C"/>
    <w:rsid w:val="00F72FFD"/>
    <w:rsid w:val="00F74DE5"/>
    <w:rsid w:val="00FA7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0FBED9-A37E-48D4-81BA-F655CAE73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34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1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0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26E101-8290-406B-A881-8714CA8E21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825</Words>
  <Characters>10408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me Darby Group</Company>
  <LinksUpToDate>false</LinksUpToDate>
  <CharactersWithSpaces>1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oh Bee Keat</dc:creator>
  <cp:keywords/>
  <dc:description/>
  <cp:lastModifiedBy>Neoh Bee Keat</cp:lastModifiedBy>
  <cp:revision>3</cp:revision>
  <cp:lastPrinted>2018-02-20T01:48:00Z</cp:lastPrinted>
  <dcterms:created xsi:type="dcterms:W3CDTF">2019-03-01T07:24:00Z</dcterms:created>
  <dcterms:modified xsi:type="dcterms:W3CDTF">2019-03-01T07:25:00Z</dcterms:modified>
</cp:coreProperties>
</file>